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61D" w:rsidRDefault="005F161D" w:rsidP="005F161D">
      <w:pPr>
        <w:jc w:val="left"/>
        <w:rPr>
          <w:rFonts w:ascii="Times New Roman" w:eastAsia="SimSun" w:hAnsi="Times New Roman" w:cs="Times New Roman"/>
          <w:sz w:val="24"/>
          <w:szCs w:val="21"/>
        </w:rPr>
      </w:pPr>
      <w:r>
        <w:rPr>
          <w:rFonts w:ascii="Times New Roman" w:eastAsia="SimSun" w:hAnsi="Times New Roman" w:cs="Times New Roman"/>
          <w:b/>
          <w:sz w:val="24"/>
          <w:szCs w:val="21"/>
        </w:rPr>
        <w:t>Supplementary</w:t>
      </w:r>
      <w:r w:rsidRPr="006519A4">
        <w:rPr>
          <w:rFonts w:ascii="Times New Roman" w:eastAsia="SimSun" w:hAnsi="Times New Roman" w:cs="Times New Roman"/>
          <w:b/>
          <w:sz w:val="24"/>
          <w:szCs w:val="21"/>
        </w:rPr>
        <w:t xml:space="preserve"> Table 1</w:t>
      </w:r>
      <w:r w:rsidRPr="006519A4">
        <w:rPr>
          <w:rFonts w:ascii="Times New Roman" w:eastAsia="SimSun" w:hAnsi="Times New Roman" w:cs="Times New Roman"/>
          <w:sz w:val="24"/>
          <w:szCs w:val="21"/>
        </w:rPr>
        <w:t xml:space="preserve"> Patient demographic and clinicopathological characteristics of 27 patients in </w:t>
      </w:r>
      <w:r>
        <w:rPr>
          <w:rFonts w:ascii="Times New Roman" w:eastAsia="SimSun" w:hAnsi="Times New Roman" w:cs="Times New Roman"/>
          <w:sz w:val="24"/>
          <w:szCs w:val="21"/>
        </w:rPr>
        <w:t xml:space="preserve">the </w:t>
      </w:r>
      <w:r w:rsidRPr="006519A4">
        <w:rPr>
          <w:rFonts w:ascii="Times New Roman" w:eastAsia="SimSun" w:hAnsi="Times New Roman" w:cs="Times New Roman"/>
          <w:sz w:val="24"/>
          <w:szCs w:val="21"/>
        </w:rPr>
        <w:t>microbiome analysis</w:t>
      </w:r>
    </w:p>
    <w:p w:rsidR="005F161D" w:rsidRPr="006519A4" w:rsidRDefault="005F161D" w:rsidP="005F161D">
      <w:pPr>
        <w:jc w:val="left"/>
        <w:rPr>
          <w:rFonts w:ascii="Times New Roman" w:eastAsia="SimSun" w:hAnsi="Times New Roman" w:cs="Times New Roman"/>
          <w:sz w:val="24"/>
          <w:szCs w:val="21"/>
        </w:rPr>
      </w:pPr>
    </w:p>
    <w:p w:rsidR="005F161D" w:rsidRPr="00751BCA" w:rsidRDefault="005F161D" w:rsidP="005F161D">
      <w:pPr>
        <w:jc w:val="left"/>
        <w:rPr>
          <w:rFonts w:ascii="Times New Roman" w:eastAsia="SimSun" w:hAnsi="Times New Roman" w:cs="Times New Roman"/>
          <w:szCs w:val="21"/>
        </w:rPr>
      </w:pPr>
    </w:p>
    <w:tbl>
      <w:tblPr>
        <w:tblW w:w="992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1"/>
        <w:gridCol w:w="2694"/>
        <w:gridCol w:w="1278"/>
        <w:gridCol w:w="1846"/>
        <w:gridCol w:w="1844"/>
        <w:gridCol w:w="992"/>
      </w:tblGrid>
      <w:tr w:rsidR="005F161D" w:rsidRPr="00751BCA" w:rsidTr="00444F13">
        <w:trPr>
          <w:trHeight w:val="20"/>
        </w:trPr>
        <w:tc>
          <w:tcPr>
            <w:tcW w:w="1271" w:type="dxa"/>
            <w:tcBorders>
              <w:top w:val="single" w:sz="4" w:space="0" w:color="auto"/>
            </w:tcBorders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5F161D" w:rsidRPr="00751BCA" w:rsidRDefault="005F161D" w:rsidP="00444F13">
            <w:pPr>
              <w:widowControl/>
              <w:ind w:leftChars="-49" w:left="-103" w:firstLineChars="47" w:firstLine="99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777D2">
              <w:rPr>
                <w:rFonts w:ascii="Times New Roman" w:eastAsia="SimSun" w:hAnsi="Times New Roman" w:cs="Times New Roman"/>
                <w:kern w:val="0"/>
                <w:szCs w:val="21"/>
              </w:rPr>
              <w:t>Bacteria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777D2">
              <w:rPr>
                <w:rFonts w:ascii="Times New Roman" w:eastAsia="SimSun" w:hAnsi="Times New Roman" w:cs="Times New Roman"/>
                <w:kern w:val="0"/>
                <w:szCs w:val="21"/>
              </w:rPr>
              <w:t>culture te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tcBorders>
              <w:bottom w:val="single" w:sz="4" w:space="0" w:color="auto"/>
            </w:tcBorders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5F161D" w:rsidRPr="00751BCA" w:rsidRDefault="005F161D" w:rsidP="00444F13">
            <w:pPr>
              <w:widowControl/>
              <w:ind w:leftChars="-49" w:left="-103" w:firstLineChars="47" w:firstLine="99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sitive (</w:t>
            </w: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egative (N=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5F161D" w:rsidRPr="00387E8E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387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B</w:t>
            </w:r>
            <w:r w:rsidRPr="00387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sic informatio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161D" w:rsidRPr="00387E8E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387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387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5F161D" w:rsidRPr="00751BCA" w:rsidRDefault="005F161D" w:rsidP="00444F13">
            <w:pPr>
              <w:widowControl/>
              <w:ind w:leftChars="-49" w:left="-103" w:firstLineChars="47" w:firstLine="99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161D" w:rsidRPr="00751BCA" w:rsidRDefault="005F161D" w:rsidP="00444F13">
            <w:pPr>
              <w:widowControl/>
              <w:ind w:leftChars="-49" w:left="-103" w:firstLineChars="47" w:firstLine="99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7.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9.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4.47±11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544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nder 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szCs w:val="21"/>
              </w:rPr>
              <w:t>ale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692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szCs w:val="21"/>
              </w:rPr>
              <w:t>emale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oking</w:t>
            </w:r>
          </w:p>
        </w:tc>
        <w:tc>
          <w:tcPr>
            <w:tcW w:w="1278" w:type="dxa"/>
          </w:tcPr>
          <w:p w:rsidR="005F161D" w:rsidRPr="008C4369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16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Default="005F161D" w:rsidP="00444F13">
            <w:pPr>
              <w:ind w:firstLine="1"/>
              <w:jc w:val="left"/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rinking </w:t>
            </w:r>
          </w:p>
        </w:tc>
        <w:tc>
          <w:tcPr>
            <w:tcW w:w="1278" w:type="dxa"/>
          </w:tcPr>
          <w:p w:rsidR="005F161D" w:rsidRPr="00833EDF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16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Default="005F161D" w:rsidP="00444F13">
            <w:pPr>
              <w:ind w:firstLine="1"/>
              <w:jc w:val="left"/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16078">
              <w:rPr>
                <w:rFonts w:ascii="Times New Roman" w:eastAsia="SimSun" w:hAnsi="Times New Roman" w:cs="Times New Roman"/>
                <w:kern w:val="0"/>
                <w:szCs w:val="21"/>
              </w:rPr>
              <w:t>Diabete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3E3FC4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82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B16078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33EDF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B16078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833EDF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F161D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5F161D" w:rsidRPr="00751BCA" w:rsidTr="00444F13">
        <w:trPr>
          <w:trHeight w:val="268"/>
        </w:trPr>
        <w:tc>
          <w:tcPr>
            <w:tcW w:w="1271" w:type="dxa"/>
            <w:vMerge w:val="restart"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umor features</w:t>
            </w: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15" w:firstLine="3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ite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43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ongue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Buccal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ingival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alate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ral floor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15" w:firstLine="3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46853">
              <w:rPr>
                <w:rFonts w:ascii="Times New Roman" w:eastAsia="SimSun" w:hAnsi="Times New Roman" w:cs="Times New Roman"/>
                <w:kern w:val="0"/>
                <w:szCs w:val="21"/>
              </w:rPr>
              <w:t>Appearance classification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4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xogenous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Ulcer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leftChars="-118" w:left="-248" w:firstLineChars="118" w:firstLine="248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46853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filtrating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15" w:firstLine="3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46853">
              <w:rPr>
                <w:rFonts w:ascii="Times New Roman" w:eastAsia="SimSun" w:hAnsi="Times New Roman" w:cs="Times New Roman"/>
                <w:kern w:val="0"/>
                <w:szCs w:val="21"/>
              </w:rPr>
              <w:t>Patholog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cal</w:t>
            </w:r>
            <w:r w:rsidRPr="008468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 staging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0.039</w:t>
            </w:r>
            <w:r w:rsidRPr="00751BC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*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T1/T2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15" w:firstLine="3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468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hological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 w:rsidRPr="008468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taging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56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vMerge w:val="restart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38C2">
              <w:rPr>
                <w:rFonts w:ascii="Times New Roman" w:eastAsia="SimSun" w:hAnsi="Times New Roman" w:cs="Times New Roman"/>
                <w:kern w:val="0"/>
                <w:szCs w:val="21"/>
              </w:rPr>
              <w:t>Cervical lymph node metastasis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Yes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9B07EE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92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vMerge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No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15" w:firstLine="3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38C2">
              <w:rPr>
                <w:rFonts w:ascii="Times New Roman" w:eastAsia="SimSun" w:hAnsi="Times New Roman" w:cs="Times New Roman"/>
                <w:kern w:val="0"/>
                <w:szCs w:val="21"/>
              </w:rPr>
              <w:t>Pathological grading</w:t>
            </w: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="1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51BCA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2</w:t>
            </w: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igh </w:t>
            </w:r>
          </w:p>
        </w:tc>
        <w:tc>
          <w:tcPr>
            <w:tcW w:w="1846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161D" w:rsidRPr="00751BCA" w:rsidTr="00444F13">
        <w:trPr>
          <w:trHeight w:val="20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ind w:firstLineChars="208" w:firstLine="43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5F161D" w:rsidRPr="00751BCA" w:rsidRDefault="005F161D" w:rsidP="00444F13">
            <w:pPr>
              <w:widowControl/>
              <w:ind w:firstLineChars="18" w:firstLine="3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derate 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161D" w:rsidRPr="00751BCA" w:rsidRDefault="005F161D" w:rsidP="00444F13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5F161D" w:rsidRDefault="005F161D" w:rsidP="005F161D">
      <w:pPr>
        <w:jc w:val="left"/>
      </w:pPr>
    </w:p>
    <w:p w:rsidR="005F161D" w:rsidRPr="00D149FF" w:rsidRDefault="005F161D" w:rsidP="005F161D">
      <w:pPr>
        <w:widowControl/>
        <w:jc w:val="left"/>
        <w:rPr>
          <w:rFonts w:ascii="Times New Roman" w:eastAsia="SimSun" w:hAnsi="Times New Roman" w:cs="Times New Roman"/>
          <w:color w:val="000000" w:themeColor="text1"/>
          <w:sz w:val="24"/>
          <w:szCs w:val="21"/>
        </w:rPr>
      </w:pPr>
      <w:r w:rsidRPr="00C31822"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t>Bold value</w:t>
      </w:r>
      <w:r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t xml:space="preserve"> with *</w:t>
      </w:r>
      <w:r w:rsidRPr="00C31822"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t xml:space="preserve"> indicates p value &lt; 0.05.</w:t>
      </w:r>
      <w:r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instrText xml:space="preserve"> ADDIN </w:instrText>
      </w:r>
      <w:r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fldChar w:fldCharType="end"/>
      </w:r>
    </w:p>
    <w:p w:rsidR="00195134" w:rsidRPr="005F161D" w:rsidRDefault="00195134" w:rsidP="005F161D"/>
    <w:sectPr w:rsidR="00195134" w:rsidRPr="005F161D" w:rsidSect="00E06656">
      <w:footerReference w:type="default" r:id="rId6"/>
      <w:pgSz w:w="11906" w:h="16838"/>
      <w:pgMar w:top="1440" w:right="1558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DFC" w:rsidRDefault="007A1DFC" w:rsidP="005F161D">
      <w:r>
        <w:separator/>
      </w:r>
    </w:p>
  </w:endnote>
  <w:endnote w:type="continuationSeparator" w:id="0">
    <w:p w:rsidR="007A1DFC" w:rsidRDefault="007A1DFC" w:rsidP="005F1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5858440"/>
      <w:docPartObj>
        <w:docPartGallery w:val="Page Numbers (Bottom of Page)"/>
        <w:docPartUnique/>
      </w:docPartObj>
    </w:sdtPr>
    <w:sdtEndPr/>
    <w:sdtContent>
      <w:p w:rsidR="00384D70" w:rsidRDefault="007A1DF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76B3">
          <w:rPr>
            <w:noProof/>
            <w:lang w:val="zh-CN"/>
          </w:rPr>
          <w:t>20</w:t>
        </w:r>
        <w:r>
          <w:fldChar w:fldCharType="end"/>
        </w:r>
      </w:p>
    </w:sdtContent>
  </w:sdt>
  <w:p w:rsidR="00384D70" w:rsidRDefault="00E066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DFC" w:rsidRDefault="007A1DFC" w:rsidP="005F161D">
      <w:r>
        <w:separator/>
      </w:r>
    </w:p>
  </w:footnote>
  <w:footnote w:type="continuationSeparator" w:id="0">
    <w:p w:rsidR="007A1DFC" w:rsidRDefault="007A1DFC" w:rsidP="005F1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bS0MDCxMDI2tDBQ0lEKTi0uzszPAykwrgUAJBlPoywAAAA="/>
  </w:docVars>
  <w:rsids>
    <w:rsidRoot w:val="00AD5366"/>
    <w:rsid w:val="000D3877"/>
    <w:rsid w:val="001556E1"/>
    <w:rsid w:val="00195134"/>
    <w:rsid w:val="002F4776"/>
    <w:rsid w:val="00387E8E"/>
    <w:rsid w:val="003E3FC4"/>
    <w:rsid w:val="005F161D"/>
    <w:rsid w:val="007A1DFC"/>
    <w:rsid w:val="008729AB"/>
    <w:rsid w:val="009B07EE"/>
    <w:rsid w:val="00AD5366"/>
    <w:rsid w:val="00B60482"/>
    <w:rsid w:val="00BA7CEC"/>
    <w:rsid w:val="00BB0007"/>
    <w:rsid w:val="00BF3FF4"/>
    <w:rsid w:val="00E06656"/>
    <w:rsid w:val="00E2337F"/>
    <w:rsid w:val="00FA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522F4BE-30F4-4FCF-9699-812CB67B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6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16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1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161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1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滨</dc:creator>
  <cp:keywords/>
  <dc:description/>
  <cp:lastModifiedBy>Papu</cp:lastModifiedBy>
  <cp:revision>12</cp:revision>
  <dcterms:created xsi:type="dcterms:W3CDTF">2021-11-02T13:58:00Z</dcterms:created>
  <dcterms:modified xsi:type="dcterms:W3CDTF">2022-11-07T04:28:00Z</dcterms:modified>
</cp:coreProperties>
</file>